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8CDB7" w14:textId="7DC6D312" w:rsidR="005939AC" w:rsidRPr="005939AC" w:rsidRDefault="005939AC" w:rsidP="00A23111">
      <w:pPr>
        <w:spacing w:line="360" w:lineRule="auto"/>
        <w:ind w:right="282"/>
        <w:jc w:val="both"/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5939AC">
        <w:rPr>
          <w:rFonts w:ascii="Times New Roman" w:hAnsi="Times New Roman" w:cs="Times New Roman"/>
          <w:b/>
          <w:sz w:val="36"/>
          <w:szCs w:val="36"/>
          <w:lang w:val="en-GB"/>
        </w:rPr>
        <w:t>Information about the patient records</w:t>
      </w:r>
    </w:p>
    <w:p w14:paraId="0E2CF5D6" w14:textId="47F9E1D0" w:rsidR="00C24BD2" w:rsidRPr="00D27AC3" w:rsidRDefault="00C24BD2" w:rsidP="00F351DE">
      <w:pPr>
        <w:spacing w:line="480" w:lineRule="auto"/>
        <w:ind w:right="42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27AC3">
        <w:rPr>
          <w:rFonts w:ascii="Times New Roman" w:hAnsi="Times New Roman" w:cs="Times New Roman"/>
          <w:sz w:val="24"/>
          <w:szCs w:val="24"/>
          <w:lang w:val="en-GB"/>
        </w:rPr>
        <w:t>All collected data will be identified and stored in such a way as to protect patient confidentiality. The</w:t>
      </w:r>
    </w:p>
    <w:p w14:paraId="6DDFCD8F" w14:textId="77777777" w:rsidR="00C24BD2" w:rsidRPr="00D27AC3" w:rsidRDefault="00C24BD2" w:rsidP="00F351DE">
      <w:pPr>
        <w:spacing w:line="480" w:lineRule="auto"/>
        <w:ind w:right="42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27AC3">
        <w:rPr>
          <w:rFonts w:ascii="Times New Roman" w:hAnsi="Times New Roman" w:cs="Times New Roman"/>
          <w:sz w:val="24"/>
          <w:szCs w:val="24"/>
          <w:lang w:val="en-GB"/>
        </w:rPr>
        <w:t>staff involved in the collection and management of data will not use or disseminate such information</w:t>
      </w:r>
      <w:bookmarkStart w:id="0" w:name="_GoBack"/>
      <w:bookmarkEnd w:id="0"/>
    </w:p>
    <w:p w14:paraId="3DDDD758" w14:textId="77777777" w:rsidR="00C24BD2" w:rsidRPr="00D27AC3" w:rsidRDefault="00C24BD2" w:rsidP="00F351DE">
      <w:pPr>
        <w:spacing w:line="480" w:lineRule="auto"/>
        <w:ind w:right="42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27AC3">
        <w:rPr>
          <w:rFonts w:ascii="Times New Roman" w:hAnsi="Times New Roman" w:cs="Times New Roman"/>
          <w:sz w:val="24"/>
          <w:szCs w:val="24"/>
          <w:lang w:val="en-GB"/>
        </w:rPr>
        <w:t>for purposes other than those provided for the realization of the study.</w:t>
      </w:r>
    </w:p>
    <w:p w14:paraId="029B1022" w14:textId="77777777" w:rsidR="00C24BD2" w:rsidRPr="00D27AC3" w:rsidRDefault="00C24BD2" w:rsidP="00F351DE">
      <w:pPr>
        <w:spacing w:line="480" w:lineRule="auto"/>
        <w:ind w:right="42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27AC3">
        <w:rPr>
          <w:rFonts w:ascii="Times New Roman" w:hAnsi="Times New Roman" w:cs="Times New Roman"/>
          <w:sz w:val="24"/>
          <w:szCs w:val="24"/>
          <w:lang w:val="en-GB"/>
        </w:rPr>
        <w:t>All data will be collected and processed in a completely anonymous way, in compliance with the</w:t>
      </w:r>
    </w:p>
    <w:p w14:paraId="11C68E91" w14:textId="77777777" w:rsidR="00C24BD2" w:rsidRPr="00D27AC3" w:rsidRDefault="00C24BD2" w:rsidP="00F351DE">
      <w:pPr>
        <w:spacing w:line="480" w:lineRule="auto"/>
        <w:ind w:right="42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27AC3">
        <w:rPr>
          <w:rFonts w:ascii="Times New Roman" w:hAnsi="Times New Roman" w:cs="Times New Roman"/>
          <w:sz w:val="24"/>
          <w:szCs w:val="24"/>
          <w:lang w:val="en-GB"/>
        </w:rPr>
        <w:t>guarantee terms of privacy and as approved by the Ethics Committee of San Bortolo Hospital in</w:t>
      </w:r>
    </w:p>
    <w:p w14:paraId="09581C96" w14:textId="77777777" w:rsidR="00C24BD2" w:rsidRPr="00D27AC3" w:rsidRDefault="00C24BD2" w:rsidP="00F351DE">
      <w:pPr>
        <w:spacing w:line="480" w:lineRule="auto"/>
        <w:ind w:right="42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27AC3">
        <w:rPr>
          <w:rFonts w:ascii="Times New Roman" w:hAnsi="Times New Roman" w:cs="Times New Roman"/>
          <w:sz w:val="24"/>
          <w:szCs w:val="24"/>
          <w:lang w:val="en-GB"/>
        </w:rPr>
        <w:t>Vicenza, and stored at the International Renal Research Institute Vicenza, as required by current</w:t>
      </w:r>
    </w:p>
    <w:p w14:paraId="144D4AB0" w14:textId="77777777" w:rsidR="00C24BD2" w:rsidRPr="00D27AC3" w:rsidRDefault="00C24BD2" w:rsidP="00F351DE">
      <w:pPr>
        <w:autoSpaceDE w:val="0"/>
        <w:autoSpaceDN w:val="0"/>
        <w:adjustRightInd w:val="0"/>
        <w:spacing w:after="0" w:line="480" w:lineRule="auto"/>
        <w:ind w:right="424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D27AC3">
        <w:rPr>
          <w:rFonts w:ascii="Times New Roman" w:hAnsi="Times New Roman" w:cs="Times New Roman"/>
          <w:sz w:val="24"/>
          <w:szCs w:val="24"/>
          <w:lang w:val="en-GB"/>
        </w:rPr>
        <w:t xml:space="preserve">regulations. </w:t>
      </w:r>
      <w:r w:rsidRPr="00D27AC3">
        <w:rPr>
          <w:rFonts w:ascii="Times New Roman" w:hAnsi="Times New Roman" w:cs="Times New Roman"/>
          <w:color w:val="000000"/>
          <w:sz w:val="24"/>
          <w:szCs w:val="24"/>
          <w:lang w:val="en-GB"/>
        </w:rPr>
        <w:t>The export of records for the further processing and analysis is anonymised.</w:t>
      </w:r>
    </w:p>
    <w:p w14:paraId="7436EB25" w14:textId="77777777" w:rsidR="00C24BD2" w:rsidRPr="00D27AC3" w:rsidRDefault="00C24BD2" w:rsidP="00F351DE">
      <w:pPr>
        <w:spacing w:line="480" w:lineRule="auto"/>
        <w:ind w:right="42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27AC3">
        <w:rPr>
          <w:rFonts w:ascii="Times New Roman" w:hAnsi="Times New Roman" w:cs="Times New Roman"/>
          <w:sz w:val="24"/>
          <w:szCs w:val="24"/>
          <w:lang w:val="en-GB"/>
        </w:rPr>
        <w:t>For the retrospective study, we based on  the Italian normative n. 9/2014 (“</w:t>
      </w:r>
      <w:r w:rsidRPr="00D27AC3">
        <w:rPr>
          <w:rFonts w:ascii="Times New Roman" w:hAnsi="Times New Roman" w:cs="Times New Roman"/>
          <w:i/>
          <w:sz w:val="24"/>
          <w:szCs w:val="24"/>
          <w:lang w:val="en-GB"/>
        </w:rPr>
        <w:t>in merito al trattamento dei dati personali effettuato per scopi di ricerca scientifica dell’11 dicembre 2014</w:t>
      </w:r>
      <w:r w:rsidRPr="00D27AC3">
        <w:rPr>
          <w:rFonts w:ascii="Times New Roman" w:hAnsi="Times New Roman" w:cs="Times New Roman"/>
          <w:sz w:val="24"/>
          <w:szCs w:val="24"/>
          <w:lang w:val="en-GB"/>
        </w:rPr>
        <w:t xml:space="preserve">”), which let use to aggregate data without a written informed consent. </w:t>
      </w:r>
    </w:p>
    <w:p w14:paraId="79370D25" w14:textId="77777777" w:rsidR="00FF332B" w:rsidRPr="00C24BD2" w:rsidRDefault="00FF332B" w:rsidP="00F351DE">
      <w:pPr>
        <w:jc w:val="both"/>
        <w:rPr>
          <w:lang w:val="en-GB"/>
        </w:rPr>
      </w:pPr>
    </w:p>
    <w:sectPr w:rsidR="00FF332B" w:rsidRPr="00C24BD2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5D79C7" w14:textId="77777777" w:rsidR="0044656D" w:rsidRDefault="0044656D" w:rsidP="00A23111">
      <w:pPr>
        <w:spacing w:after="0" w:line="240" w:lineRule="auto"/>
      </w:pPr>
      <w:r>
        <w:separator/>
      </w:r>
    </w:p>
  </w:endnote>
  <w:endnote w:type="continuationSeparator" w:id="0">
    <w:p w14:paraId="57A158BA" w14:textId="77777777" w:rsidR="0044656D" w:rsidRDefault="0044656D" w:rsidP="00A231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10454618"/>
      <w:docPartObj>
        <w:docPartGallery w:val="Page Numbers (Bottom of Page)"/>
        <w:docPartUnique/>
      </w:docPartObj>
    </w:sdtPr>
    <w:sdtContent>
      <w:p w14:paraId="414A955E" w14:textId="70509F3D" w:rsidR="00A23111" w:rsidRDefault="00A23111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2919BC3" w14:textId="77777777" w:rsidR="00A23111" w:rsidRDefault="00A23111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AF32C2" w14:textId="77777777" w:rsidR="0044656D" w:rsidRDefault="0044656D" w:rsidP="00A23111">
      <w:pPr>
        <w:spacing w:after="0" w:line="240" w:lineRule="auto"/>
      </w:pPr>
      <w:r>
        <w:separator/>
      </w:r>
    </w:p>
  </w:footnote>
  <w:footnote w:type="continuationSeparator" w:id="0">
    <w:p w14:paraId="348271A9" w14:textId="77777777" w:rsidR="0044656D" w:rsidRDefault="0044656D" w:rsidP="00A231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32B"/>
    <w:rsid w:val="0044656D"/>
    <w:rsid w:val="005939AC"/>
    <w:rsid w:val="00A23111"/>
    <w:rsid w:val="00C24BD2"/>
    <w:rsid w:val="00F351DE"/>
    <w:rsid w:val="00FB7589"/>
    <w:rsid w:val="00FF3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2DFD0C"/>
  <w15:chartTrackingRefBased/>
  <w15:docId w15:val="{2332C8B6-C31C-41BB-84E2-5540281DF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24BD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A2311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23111"/>
  </w:style>
  <w:style w:type="paragraph" w:styleId="Pidipagina">
    <w:name w:val="footer"/>
    <w:basedOn w:val="Normale"/>
    <w:link w:val="PidipaginaCarattere"/>
    <w:uiPriority w:val="99"/>
    <w:unhideWhenUsed/>
    <w:rsid w:val="00A2311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231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renza ferrari</dc:creator>
  <cp:keywords/>
  <dc:description/>
  <cp:lastModifiedBy>fiorenza ferrari</cp:lastModifiedBy>
  <cp:revision>8</cp:revision>
  <dcterms:created xsi:type="dcterms:W3CDTF">2019-04-03T15:37:00Z</dcterms:created>
  <dcterms:modified xsi:type="dcterms:W3CDTF">2019-05-17T08:39:00Z</dcterms:modified>
</cp:coreProperties>
</file>